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39FBE" w14:textId="31A0C089" w:rsidR="004337EC" w:rsidRPr="00890357" w:rsidRDefault="004337EC" w:rsidP="00B423E9">
      <w:pPr>
        <w:spacing w:line="480" w:lineRule="auto"/>
      </w:pPr>
      <w:bookmarkStart w:id="0" w:name="_GoBack"/>
      <w:r w:rsidRPr="00890357">
        <w:rPr>
          <w:b/>
        </w:rPr>
        <w:t>S4 Table.</w:t>
      </w:r>
      <w:r w:rsidRPr="00890357">
        <w:t xml:space="preserve"> </w:t>
      </w:r>
      <w:proofErr w:type="gramStart"/>
      <w:r w:rsidR="009D29CD" w:rsidRPr="00890357">
        <w:t>Statistical comparison (p-values) of the Euclidean distance between</w:t>
      </w:r>
      <w:r w:rsidR="009D29CD" w:rsidRPr="00890357">
        <w:rPr>
          <w:i/>
        </w:rPr>
        <w:t xml:space="preserve"> well-balanced bifurcations </w:t>
      </w:r>
      <w:r w:rsidR="009D29CD" w:rsidRPr="00890357">
        <w:t>over cortical depth for microvascular</w:t>
      </w:r>
      <w:r w:rsidR="00F44C8E" w:rsidRPr="00890357">
        <w:t xml:space="preserve"> network </w:t>
      </w:r>
      <w:r w:rsidR="00410359" w:rsidRPr="00890357">
        <w:t xml:space="preserve">1 </w:t>
      </w:r>
      <w:r w:rsidR="00F44C8E" w:rsidRPr="00890357">
        <w:t>(MVN</w:t>
      </w:r>
      <w:r w:rsidR="00410359" w:rsidRPr="00890357">
        <w:t xml:space="preserve"> 1)</w:t>
      </w:r>
      <w:r w:rsidR="00F44C8E" w:rsidRPr="00890357">
        <w:t xml:space="preserve"> and MVN</w:t>
      </w:r>
      <w:r w:rsidR="00237ED0" w:rsidRPr="00890357">
        <w:t xml:space="preserve"> </w:t>
      </w:r>
      <w:r w:rsidR="00F44C8E" w:rsidRPr="00890357">
        <w:t>2.</w:t>
      </w:r>
      <w:proofErr w:type="gramEnd"/>
    </w:p>
    <w:bookmarkEnd w:id="0"/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A86D76" w14:paraId="54CC5AB5" w14:textId="77777777" w:rsidTr="00D47A01">
        <w:trPr>
          <w:trHeight w:val="366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tl2br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1A5AF" w14:textId="7E718C45" w:rsidR="00A86D76" w:rsidRPr="00D47A01" w:rsidRDefault="00A86D76" w:rsidP="00D47A01">
            <w:pPr>
              <w:rPr>
                <w:rFonts w:ascii="Cambria" w:eastAsia="Times New Roman" w:hAnsi="Cambria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FBF2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756CC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8875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BAC2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D7E8B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</w:tr>
      <w:tr w:rsidR="00A86D76" w14:paraId="10AB3EC3" w14:textId="77777777" w:rsidTr="00D47A0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C525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7EBCB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D8BEF" w14:textId="5BAB1206" w:rsidR="00A86D76" w:rsidRPr="004337EC" w:rsidRDefault="00A86D76">
            <w:pPr>
              <w:jc w:val="center"/>
              <w:rPr>
                <w:rFonts w:ascii="Cambria" w:eastAsia="Times New Roman" w:hAnsi="Cambria"/>
                <w:color w:val="FF0000"/>
              </w:rPr>
            </w:pPr>
            <w:r w:rsidRPr="004337EC">
              <w:rPr>
                <w:rFonts w:ascii="Cambria" w:eastAsia="Times New Roman" w:hAnsi="Cambria"/>
                <w:color w:val="FF0000"/>
              </w:rPr>
              <w:t>3.34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6</w:t>
            </w:r>
            <w:r w:rsidR="004337EC" w:rsidRPr="004337EC">
              <w:rPr>
                <w:rFonts w:ascii="Cambria" w:eastAsia="Times New Roman" w:hAnsi="Cambria"/>
                <w:color w:val="FF0000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E2AB7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6E9F" w14:textId="2E94F867" w:rsidR="00A86D76" w:rsidRPr="004337EC" w:rsidRDefault="00A86D76">
            <w:pPr>
              <w:jc w:val="center"/>
              <w:rPr>
                <w:rFonts w:ascii="Cambria" w:eastAsia="Times New Roman" w:hAnsi="Cambria"/>
                <w:color w:val="FF0000"/>
              </w:rPr>
            </w:pPr>
            <w:r w:rsidRPr="004337EC">
              <w:rPr>
                <w:rFonts w:ascii="Cambria" w:eastAsia="Times New Roman" w:hAnsi="Cambria"/>
                <w:color w:val="FF0000"/>
              </w:rPr>
              <w:t>8.52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8FD2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33</w:t>
            </w:r>
          </w:p>
        </w:tc>
      </w:tr>
      <w:tr w:rsidR="00A86D76" w14:paraId="02E9EDDB" w14:textId="77777777" w:rsidTr="00D47A0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7FA8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0813" w14:textId="185B964B" w:rsidR="00A86D76" w:rsidRPr="004337EC" w:rsidRDefault="00A86D76">
            <w:pPr>
              <w:jc w:val="center"/>
              <w:rPr>
                <w:rFonts w:ascii="Cambria" w:eastAsia="Times New Roman" w:hAnsi="Cambria"/>
                <w:color w:val="FF0000"/>
              </w:rPr>
            </w:pPr>
            <w:r w:rsidRPr="004337EC">
              <w:rPr>
                <w:rFonts w:ascii="Cambria" w:eastAsia="Times New Roman" w:hAnsi="Cambria"/>
                <w:color w:val="FF0000"/>
              </w:rPr>
              <w:t>4.42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4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BC02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835A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2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D960" w14:textId="40772905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21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353B" w14:textId="194AE459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30</w:t>
            </w:r>
          </w:p>
        </w:tc>
      </w:tr>
      <w:tr w:rsidR="00A86D76" w14:paraId="482A12F7" w14:textId="77777777" w:rsidTr="00D47A0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A0BB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0C4B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1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4201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93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1960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38C3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8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7638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359</w:t>
            </w:r>
          </w:p>
        </w:tc>
      </w:tr>
      <w:tr w:rsidR="00A86D76" w14:paraId="520EE8B8" w14:textId="77777777" w:rsidTr="00D47A0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78A8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803A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3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F793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BFAF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15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6B06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A5D6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37</w:t>
            </w:r>
          </w:p>
        </w:tc>
      </w:tr>
      <w:tr w:rsidR="00A86D76" w14:paraId="1747CB3A" w14:textId="77777777" w:rsidTr="00D47A0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BCDA" w14:textId="77777777" w:rsidR="00A86D76" w:rsidRDefault="00A86D76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C127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9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B35B" w14:textId="1C0ED269" w:rsidR="00A86D76" w:rsidRPr="009D29CD" w:rsidRDefault="00A86D76">
            <w:pPr>
              <w:jc w:val="center"/>
              <w:rPr>
                <w:rFonts w:ascii="Cambria" w:eastAsia="Times New Roman" w:hAnsi="Cambria"/>
                <w:color w:val="FF0000"/>
              </w:rPr>
            </w:pPr>
            <w:r w:rsidRPr="009D29CD">
              <w:rPr>
                <w:rFonts w:ascii="Cambria" w:eastAsia="Times New Roman" w:hAnsi="Cambria"/>
                <w:color w:val="FF0000"/>
              </w:rPr>
              <w:t>5.42e</w:t>
            </w:r>
            <w:r w:rsidRPr="009D29CD">
              <w:rPr>
                <w:rFonts w:ascii="Cambria" w:eastAsia="Times New Roman" w:hAnsi="Cambria"/>
                <w:color w:val="FF0000"/>
                <w:vertAlign w:val="superscript"/>
              </w:rPr>
              <w:t>-0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A120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F967" w14:textId="5FD096F2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30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C7C5" w14:textId="77777777" w:rsidR="00A86D76" w:rsidRDefault="00A86D76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</w:tr>
    </w:tbl>
    <w:p w14:paraId="70280EAF" w14:textId="3101AC85" w:rsidR="00A86D76" w:rsidRPr="00890357" w:rsidRDefault="00EB2311" w:rsidP="00B423E9">
      <w:pPr>
        <w:spacing w:line="480" w:lineRule="auto"/>
        <w:rPr>
          <w:sz w:val="18"/>
          <w:szCs w:val="18"/>
        </w:rPr>
      </w:pPr>
      <w:r w:rsidRPr="00890357">
        <w:rPr>
          <w:sz w:val="18"/>
          <w:szCs w:val="18"/>
        </w:rPr>
        <w:t>To compare difference</w:t>
      </w:r>
      <w:r w:rsidR="0096066A" w:rsidRPr="00890357">
        <w:rPr>
          <w:sz w:val="18"/>
          <w:szCs w:val="18"/>
        </w:rPr>
        <w:t>s</w:t>
      </w:r>
      <w:r w:rsidRPr="00890357">
        <w:rPr>
          <w:sz w:val="18"/>
          <w:szCs w:val="18"/>
        </w:rPr>
        <w:t xml:space="preserve"> over cortical depth all analysis layers (AL) are compared with each other. The results for MVN 1 are depicted in the upper right part of the table and for MVN</w:t>
      </w:r>
      <w:r w:rsidR="00237ED0" w:rsidRPr="00890357">
        <w:rPr>
          <w:sz w:val="18"/>
          <w:szCs w:val="18"/>
        </w:rPr>
        <w:t xml:space="preserve"> </w:t>
      </w:r>
      <w:r w:rsidR="00BE5CB6" w:rsidRPr="00890357">
        <w:rPr>
          <w:sz w:val="18"/>
          <w:szCs w:val="18"/>
        </w:rPr>
        <w:t>2 in the lower left.</w:t>
      </w:r>
      <w:r w:rsidRPr="00890357">
        <w:rPr>
          <w:sz w:val="18"/>
          <w:szCs w:val="18"/>
        </w:rPr>
        <w:t xml:space="preserve"> The Mann-Whitney U Test is used to test for statistical significance. A p-value &lt; 0.001 is considered </w:t>
      </w:r>
      <w:r w:rsidR="00BE5CB6" w:rsidRPr="00890357">
        <w:rPr>
          <w:sz w:val="18"/>
          <w:szCs w:val="18"/>
        </w:rPr>
        <w:t>as</w:t>
      </w:r>
      <w:r w:rsidRPr="00890357">
        <w:rPr>
          <w:sz w:val="18"/>
          <w:szCs w:val="18"/>
        </w:rPr>
        <w:t xml:space="preserve"> significant. Significant results are highlighted in red. The approach to compute the Euclidean distance </w:t>
      </w:r>
      <w:r w:rsidR="00593BB8" w:rsidRPr="00890357">
        <w:rPr>
          <w:sz w:val="18"/>
          <w:szCs w:val="18"/>
        </w:rPr>
        <w:t xml:space="preserve">between </w:t>
      </w:r>
      <w:r w:rsidR="00593BB8" w:rsidRPr="00890357">
        <w:rPr>
          <w:i/>
          <w:sz w:val="18"/>
          <w:szCs w:val="18"/>
        </w:rPr>
        <w:t>well-balanced bifurcations</w:t>
      </w:r>
      <w:r w:rsidR="00593BB8" w:rsidRPr="00890357">
        <w:rPr>
          <w:sz w:val="18"/>
          <w:szCs w:val="18"/>
        </w:rPr>
        <w:t xml:space="preserve"> </w:t>
      </w:r>
      <w:r w:rsidRPr="00890357">
        <w:rPr>
          <w:sz w:val="18"/>
          <w:szCs w:val="18"/>
        </w:rPr>
        <w:t xml:space="preserve">is described in </w:t>
      </w:r>
      <w:r w:rsidR="00515803" w:rsidRPr="00890357">
        <w:rPr>
          <w:sz w:val="18"/>
          <w:szCs w:val="18"/>
        </w:rPr>
        <w:t>the Methods. The median values of the underlying distributions are depicted</w:t>
      </w:r>
      <w:r w:rsidR="00B21993" w:rsidRPr="00890357">
        <w:rPr>
          <w:sz w:val="18"/>
          <w:szCs w:val="18"/>
        </w:rPr>
        <w:t xml:space="preserve"> in </w:t>
      </w:r>
      <w:r w:rsidR="003600DB" w:rsidRPr="00890357">
        <w:rPr>
          <w:sz w:val="18"/>
          <w:szCs w:val="18"/>
        </w:rPr>
        <w:t>S14</w:t>
      </w:r>
      <w:r w:rsidR="00515803" w:rsidRPr="00890357">
        <w:rPr>
          <w:sz w:val="18"/>
          <w:szCs w:val="18"/>
        </w:rPr>
        <w:t xml:space="preserve"> Fig</w:t>
      </w:r>
      <w:r w:rsidR="00BB6043" w:rsidRPr="00890357">
        <w:rPr>
          <w:sz w:val="18"/>
          <w:szCs w:val="18"/>
        </w:rPr>
        <w:t xml:space="preserve"> B</w:t>
      </w:r>
      <w:r w:rsidR="00515803" w:rsidRPr="00890357">
        <w:rPr>
          <w:sz w:val="18"/>
          <w:szCs w:val="18"/>
        </w:rPr>
        <w:t>.</w:t>
      </w:r>
    </w:p>
    <w:p w14:paraId="417A915A" w14:textId="77777777" w:rsidR="00A377BA" w:rsidRPr="00434EF8" w:rsidRDefault="00A377BA" w:rsidP="00B423E9">
      <w:pPr>
        <w:spacing w:line="480" w:lineRule="auto"/>
        <w:rPr>
          <w:color w:val="FF0000"/>
        </w:rPr>
      </w:pPr>
    </w:p>
    <w:sectPr w:rsidR="00A377BA" w:rsidRPr="00434EF8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90357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0357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BE9A91-05F4-054A-AA3B-CAE9D00FF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3</cp:revision>
  <cp:lastPrinted>2019-05-14T16:20:00Z</cp:lastPrinted>
  <dcterms:created xsi:type="dcterms:W3CDTF">2019-05-28T14:25:00Z</dcterms:created>
  <dcterms:modified xsi:type="dcterms:W3CDTF">2019-05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